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E399A" w14:textId="09FD86D3" w:rsidR="0028242E" w:rsidRPr="00C35B63" w:rsidRDefault="00C35B63" w:rsidP="00C35B63">
      <w:pPr>
        <w:spacing w:after="120"/>
        <w:rPr>
          <w:rFonts w:ascii="Calibri" w:hAnsi="Calibri" w:cs="Calibri"/>
          <w:b/>
          <w:sz w:val="22"/>
          <w:szCs w:val="22"/>
        </w:rPr>
      </w:pPr>
      <w:r w:rsidRPr="00C35B63">
        <w:rPr>
          <w:rFonts w:ascii="Calibri" w:hAnsi="Calibri" w:cs="Calibri"/>
          <w:b/>
          <w:sz w:val="22"/>
          <w:szCs w:val="22"/>
        </w:rPr>
        <w:t xml:space="preserve">Description of Additional Supplementary Files </w:t>
      </w:r>
    </w:p>
    <w:p w14:paraId="3489BE47" w14:textId="440F1486" w:rsidR="0028242E" w:rsidRPr="00C35B63" w:rsidRDefault="00C35B63" w:rsidP="00C35B63">
      <w:p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ile name: </w:t>
      </w:r>
      <w:r w:rsidRPr="00C35B63">
        <w:rPr>
          <w:rFonts w:ascii="Calibri" w:hAnsi="Calibri" w:cs="Calibri"/>
          <w:sz w:val="22"/>
          <w:szCs w:val="22"/>
        </w:rPr>
        <w:t>Supplementary Movie 1</w:t>
      </w:r>
      <w:r w:rsidRPr="00C35B63"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Cs/>
          <w:sz w:val="22"/>
          <w:szCs w:val="22"/>
        </w:rPr>
        <w:t xml:space="preserve">Description: </w:t>
      </w:r>
      <w:r w:rsidR="0028242E" w:rsidRPr="00C35B63">
        <w:rPr>
          <w:rFonts w:ascii="Calibri" w:hAnsi="Calibri" w:cs="Calibri"/>
          <w:bCs/>
          <w:sz w:val="22"/>
          <w:szCs w:val="22"/>
        </w:rPr>
        <w:t>Oxygen bubble-dependent buoyancy in Ru</w:t>
      </w:r>
      <w:r w:rsidR="0028242E" w:rsidRPr="00C35B63">
        <w:rPr>
          <w:rFonts w:ascii="Calibri" w:hAnsi="Calibri" w:cs="Calibri"/>
          <w:bCs/>
          <w:sz w:val="22"/>
          <w:szCs w:val="22"/>
          <w:vertAlign w:val="subscript"/>
        </w:rPr>
        <w:t>4</w:t>
      </w:r>
      <w:r w:rsidR="0028242E" w:rsidRPr="00C35B63">
        <w:rPr>
          <w:rFonts w:ascii="Calibri" w:hAnsi="Calibri" w:cs="Calibri"/>
          <w:bCs/>
          <w:sz w:val="22"/>
          <w:szCs w:val="22"/>
        </w:rPr>
        <w:t>PCV-containing aminoclay/DNA protocells.</w:t>
      </w:r>
      <w:r w:rsidR="0028242E" w:rsidRPr="00C35B63">
        <w:rPr>
          <w:rFonts w:ascii="Calibri" w:hAnsi="Calibri" w:cs="Calibri"/>
          <w:sz w:val="22"/>
          <w:szCs w:val="22"/>
        </w:rPr>
        <w:t xml:space="preserve"> The video compares two experiments. On the left it shows a control experiment where a single PTA-CV-filled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8242E" w:rsidRPr="00C35B63">
        <w:rPr>
          <w:rFonts w:ascii="Calibri" w:hAnsi="Calibri" w:cs="Calibri"/>
          <w:sz w:val="22"/>
          <w:szCs w:val="22"/>
        </w:rPr>
        <w:t xml:space="preserve">aminoclay/DNA multi-compartmentalized microcapsule is allowed to sink under gravity in a cuvette containing an increasing concentration of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. Because the </w:t>
      </w:r>
      <w:r w:rsidR="0028242E" w:rsidRPr="00C35B63">
        <w:rPr>
          <w:rFonts w:ascii="Calibri" w:hAnsi="Calibri" w:cs="Calibri"/>
          <w:sz w:val="22"/>
          <w:szCs w:val="22"/>
        </w:rPr>
        <w:t xml:space="preserve">synthetic protocell is not chemically programmed to react to the oxidative environment, it simply sinks and sediments at the bottom of the cuvette (where there is the highest concentration of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</w:rPr>
        <w:t xml:space="preserve">). In contrast, on the right the video shows a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</w:rPr>
        <w:t xml:space="preserve">PCV-filled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aminoclay/DNA synthetic </w:t>
      </w:r>
      <w:r w:rsidR="0028242E" w:rsidRPr="00C35B63">
        <w:rPr>
          <w:rFonts w:ascii="Calibri" w:hAnsi="Calibri" w:cs="Calibri"/>
          <w:sz w:val="22"/>
          <w:szCs w:val="22"/>
        </w:rPr>
        <w:t xml:space="preserve">protocell that is allowed to sink under gravity in a cuvette containing an increasing concentration of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. Due to the ability of the 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</w:rPr>
        <w:t xml:space="preserve">PCV proto-organelles to rapidly react with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 to produce water and molecular oxygen, an oxygen bubble (dark expanding spot) is nucleated within the host-guest </w:t>
      </w:r>
      <w:r w:rsidR="0028242E" w:rsidRPr="00C35B63">
        <w:rPr>
          <w:rFonts w:ascii="Calibri" w:hAnsi="Calibri" w:cs="Calibri"/>
          <w:sz w:val="22"/>
          <w:szCs w:val="22"/>
        </w:rPr>
        <w:t>protocell.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 The increase in buoyancy enables the multi-compartmentalized capsule to escape the “toxic” 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-rich environment present at the bottom of the cuvette.</w:t>
      </w:r>
      <w:r w:rsidR="0028242E" w:rsidRPr="00C35B63">
        <w:rPr>
          <w:rFonts w:ascii="Calibri" w:hAnsi="Calibri" w:cs="Calibri"/>
          <w:sz w:val="22"/>
          <w:szCs w:val="22"/>
        </w:rPr>
        <w:t xml:space="preserve"> Both videos are played at double speed.</w:t>
      </w:r>
    </w:p>
    <w:p w14:paraId="20D044BC" w14:textId="682AFFA2" w:rsidR="0028242E" w:rsidRPr="00C35B63" w:rsidRDefault="00C35B63" w:rsidP="00C35B63">
      <w:p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ile name: </w:t>
      </w:r>
      <w:r w:rsidRPr="00C35B63">
        <w:rPr>
          <w:rFonts w:ascii="Calibri" w:hAnsi="Calibri" w:cs="Calibri"/>
          <w:sz w:val="22"/>
          <w:szCs w:val="22"/>
        </w:rPr>
        <w:t>Supplementary Movie 2</w:t>
      </w:r>
      <w:r w:rsidRPr="00C35B63"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Cs/>
          <w:sz w:val="22"/>
          <w:szCs w:val="22"/>
        </w:rPr>
        <w:t xml:space="preserve">Description: </w:t>
      </w:r>
      <w:r w:rsidR="0028242E" w:rsidRPr="00C35B63">
        <w:rPr>
          <w:rFonts w:ascii="Calibri" w:hAnsi="Calibri" w:cs="Calibri"/>
          <w:bCs/>
          <w:sz w:val="22"/>
          <w:szCs w:val="22"/>
        </w:rPr>
        <w:t>Preparation of 2D Ru</w:t>
      </w:r>
      <w:r w:rsidR="0028242E" w:rsidRPr="00C35B63">
        <w:rPr>
          <w:rFonts w:ascii="Calibri" w:hAnsi="Calibri" w:cs="Calibri"/>
          <w:bCs/>
          <w:sz w:val="22"/>
          <w:szCs w:val="22"/>
          <w:vertAlign w:val="subscript"/>
        </w:rPr>
        <w:t>4</w:t>
      </w:r>
      <w:r w:rsidR="0028242E" w:rsidRPr="00C35B63">
        <w:rPr>
          <w:rFonts w:ascii="Calibri" w:hAnsi="Calibri" w:cs="Calibri"/>
          <w:bCs/>
          <w:sz w:val="22"/>
          <w:szCs w:val="22"/>
        </w:rPr>
        <w:t xml:space="preserve">PCV micro-arrays by acoustic </w:t>
      </w:r>
      <w:r w:rsidR="0028242E" w:rsidRPr="00C35B63">
        <w:rPr>
          <w:rFonts w:ascii="Calibri" w:hAnsi="Calibri" w:cs="Calibri"/>
          <w:iCs/>
          <w:sz w:val="22"/>
          <w:szCs w:val="22"/>
        </w:rPr>
        <w:t>standing wave patterning</w:t>
      </w:r>
      <w:r w:rsidR="0028242E" w:rsidRPr="00C35B63">
        <w:rPr>
          <w:rFonts w:ascii="Calibri" w:hAnsi="Calibri" w:cs="Calibri"/>
          <w:sz w:val="22"/>
          <w:szCs w:val="22"/>
        </w:rPr>
        <w:t xml:space="preserve">. The video shows a 7x7 array of non-catalytic membrane-free coacervate microdroplets undergoing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reconfiguration </w:t>
      </w:r>
      <w:r w:rsidR="0028242E" w:rsidRPr="00C35B63">
        <w:rPr>
          <w:rFonts w:ascii="Calibri" w:hAnsi="Calibri" w:cs="Calibri"/>
          <w:sz w:val="22"/>
          <w:szCs w:val="22"/>
        </w:rPr>
        <w:t xml:space="preserve">to catalytic </w:t>
      </w:r>
      <w:r w:rsidR="0028242E" w:rsidRPr="00C35B63">
        <w:rPr>
          <w:rFonts w:ascii="Calibri" w:hAnsi="Calibri" w:cs="Calibri"/>
          <w:iCs/>
          <w:sz w:val="22"/>
          <w:szCs w:val="22"/>
        </w:rPr>
        <w:t>membrane-bounded sub-divided vesicles</w:t>
      </w:r>
      <w:r w:rsidR="0028242E" w:rsidRPr="00C35B63">
        <w:rPr>
          <w:rFonts w:ascii="Calibri" w:hAnsi="Calibri" w:cs="Calibri"/>
          <w:sz w:val="22"/>
          <w:szCs w:val="22"/>
        </w:rPr>
        <w:t>. The real time of the video is 30 min with individual frames acquired every 10 sec.</w:t>
      </w:r>
    </w:p>
    <w:p w14:paraId="4F51FC83" w14:textId="549DCD81" w:rsidR="0028242E" w:rsidRPr="00C35B63" w:rsidRDefault="00C35B63" w:rsidP="00C35B63">
      <w:p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ile name: </w:t>
      </w:r>
      <w:r w:rsidRPr="00C35B63">
        <w:rPr>
          <w:rFonts w:ascii="Calibri" w:hAnsi="Calibri" w:cs="Calibri"/>
          <w:sz w:val="22"/>
          <w:szCs w:val="22"/>
        </w:rPr>
        <w:t>Supplementary Movie 3</w:t>
      </w:r>
      <w:r w:rsidRPr="00C35B63"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Cs/>
          <w:sz w:val="22"/>
          <w:szCs w:val="22"/>
        </w:rPr>
        <w:t xml:space="preserve">Description: </w:t>
      </w:r>
      <w:r w:rsidR="0028242E" w:rsidRPr="00C35B63">
        <w:rPr>
          <w:rFonts w:ascii="Calibri" w:hAnsi="Calibri" w:cs="Calibri"/>
          <w:sz w:val="22"/>
          <w:szCs w:val="22"/>
        </w:rPr>
        <w:t>Chemical communication within dispersed PTA-CV/Ru</w:t>
      </w:r>
      <w:r w:rsidR="0028242E" w:rsidRPr="00C35B63">
        <w:rPr>
          <w:rFonts w:ascii="Calibri" w:hAnsi="Calibri" w:cs="Calibri"/>
          <w:sz w:val="22"/>
          <w:szCs w:val="22"/>
          <w:vertAlign w:val="subscript"/>
        </w:rPr>
        <w:t>4</w:t>
      </w:r>
      <w:r w:rsidR="0028242E" w:rsidRPr="00C35B63">
        <w:rPr>
          <w:rFonts w:ascii="Calibri" w:hAnsi="Calibri" w:cs="Calibri"/>
          <w:sz w:val="22"/>
          <w:szCs w:val="22"/>
        </w:rPr>
        <w:t xml:space="preserve">PCV enzyme/synzyme consortia. The video is recorded from a dispersed PCV community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comprising a ternary population of FITC-tagged GOx-containing PTA-CVs (green fluorescence), FITC-tagged HRP-containing PTA-CVs (red fluorescence) and 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PCVs (untagged). Upon addition of glucose and </w:t>
      </w:r>
      <w:r w:rsidR="0028242E" w:rsidRPr="00C35B63">
        <w:rPr>
          <w:rFonts w:ascii="Calibri" w:hAnsi="Calibri" w:cs="Calibri"/>
          <w:i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-PD (50 mM and 1 mM, respectively), the video shows three GOx-containing PCVs that generate 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, which acts as a diffusive signal for the production of 2,3-DAP (green fluorescence) in the single HRP-containing PTA-PCV. In contrast, the adjacent single 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PCV decomposes the 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 signal to water and molecular oxygen. The video shows a progressive increase of green fluorescence initially in HRP-PCV and then in the other types of protocells due to diffusion of 2,3-DAP into the medium. Oxygen bubbles can be occasionally observed emanating specifically from the untagged 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PCV. The real time length of the video is 67 min with individual frames acquired every 15 s. This video was used to generate data shown in Figure 4c.</w:t>
      </w:r>
    </w:p>
    <w:p w14:paraId="3D89DC3C" w14:textId="44E1BE08" w:rsidR="00C96C76" w:rsidRPr="00C35B63" w:rsidRDefault="00C35B63" w:rsidP="00C35B63">
      <w:p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ile name: </w:t>
      </w:r>
      <w:r w:rsidRPr="00C35B63">
        <w:rPr>
          <w:rFonts w:ascii="Calibri" w:hAnsi="Calibri" w:cs="Calibri"/>
          <w:sz w:val="22"/>
          <w:szCs w:val="22"/>
        </w:rPr>
        <w:t>Supplementary Movie 4</w:t>
      </w:r>
      <w:r w:rsidRPr="00C35B63"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Cs/>
          <w:sz w:val="22"/>
          <w:szCs w:val="22"/>
        </w:rPr>
        <w:t xml:space="preserve">Description: </w:t>
      </w:r>
      <w:bookmarkStart w:id="0" w:name="_GoBack"/>
      <w:bookmarkEnd w:id="0"/>
      <w:r w:rsidR="0028242E" w:rsidRPr="00C35B63">
        <w:rPr>
          <w:rFonts w:ascii="Calibri" w:hAnsi="Calibri" w:cs="Calibri"/>
          <w:bCs/>
          <w:sz w:val="22"/>
          <w:szCs w:val="22"/>
        </w:rPr>
        <w:t>Enzyme/synzyme activity of PTA-CV/Ru</w:t>
      </w:r>
      <w:r w:rsidR="0028242E" w:rsidRPr="00C35B63">
        <w:rPr>
          <w:rFonts w:ascii="Calibri" w:hAnsi="Calibri" w:cs="Calibri"/>
          <w:bCs/>
          <w:sz w:val="22"/>
          <w:szCs w:val="22"/>
          <w:vertAlign w:val="subscript"/>
        </w:rPr>
        <w:t>4</w:t>
      </w:r>
      <w:r w:rsidR="0028242E" w:rsidRPr="00C35B63">
        <w:rPr>
          <w:rFonts w:ascii="Calibri" w:hAnsi="Calibri" w:cs="Calibri"/>
          <w:bCs/>
          <w:sz w:val="22"/>
          <w:szCs w:val="22"/>
        </w:rPr>
        <w:t xml:space="preserve">PCV-containing proteinosomes. </w:t>
      </w:r>
      <w:r w:rsidR="0028242E" w:rsidRPr="00C35B63">
        <w:rPr>
          <w:rFonts w:ascii="Calibri" w:hAnsi="Calibri" w:cs="Calibri"/>
          <w:sz w:val="22"/>
          <w:szCs w:val="22"/>
        </w:rPr>
        <w:t xml:space="preserve">The video shows 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a ternary population of FITC-tagged GOx-containing PTA-CVs (green fluorescence), RITC-tagged HRP-containing PTA-CVs (red fluorescence), and 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PCVs (untagged) enclosed within a RITC-labelled BSA/PNIPAM proteinosome membrane. The multi-compartmentalized system is prepared as a water droplet-in-oil emulsion. Due to the presence of glucose and </w:t>
      </w:r>
      <w:r w:rsidR="0028242E" w:rsidRPr="00C35B63">
        <w:rPr>
          <w:rFonts w:ascii="Calibri" w:hAnsi="Calibri" w:cs="Calibri"/>
          <w:i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-PD substrates in the water phase (50 mM and 1 mM, respectively) the GOx-containing PCVs generate 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, which acts as a diffusive signal for the production of 2,3-DAP (green fluorescence) in the HRP-containing PCVs. In contrast, the Ru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4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PCV population decomposes the H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>O</w:t>
      </w:r>
      <w:r w:rsidR="0028242E" w:rsidRPr="00C35B63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="0028242E" w:rsidRPr="00C35B63">
        <w:rPr>
          <w:rFonts w:ascii="Calibri" w:hAnsi="Calibri" w:cs="Calibri"/>
          <w:sz w:val="22"/>
          <w:szCs w:val="22"/>
          <w:lang w:val="en-US"/>
        </w:rPr>
        <w:t xml:space="preserve"> signal to water and molecular oxygen. The video shows a progressive increase of green fluorescence initially in HRP-PCVs and then in the other populations and in the bulk oil phase due to diffusion of 2,3-DAP.  The real time length of the video is 123 min with individual frames acquired every 30 s.</w:t>
      </w:r>
    </w:p>
    <w:sectPr w:rsidR="00C96C76" w:rsidRPr="00C35B63" w:rsidSect="00C606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4C2460"/>
    <w:multiLevelType w:val="multilevel"/>
    <w:tmpl w:val="4C860E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CF"/>
    <w:rsid w:val="0001268A"/>
    <w:rsid w:val="00017427"/>
    <w:rsid w:val="00045981"/>
    <w:rsid w:val="000542CF"/>
    <w:rsid w:val="00063928"/>
    <w:rsid w:val="00082A0A"/>
    <w:rsid w:val="000A190D"/>
    <w:rsid w:val="000C0910"/>
    <w:rsid w:val="000C2535"/>
    <w:rsid w:val="001252D6"/>
    <w:rsid w:val="00131F36"/>
    <w:rsid w:val="00191121"/>
    <w:rsid w:val="001C2C25"/>
    <w:rsid w:val="001C58B0"/>
    <w:rsid w:val="001E4F19"/>
    <w:rsid w:val="002242F7"/>
    <w:rsid w:val="00240B4A"/>
    <w:rsid w:val="00243CA6"/>
    <w:rsid w:val="00265AB1"/>
    <w:rsid w:val="00266ECC"/>
    <w:rsid w:val="00270CD0"/>
    <w:rsid w:val="0028242E"/>
    <w:rsid w:val="002B2326"/>
    <w:rsid w:val="002B6866"/>
    <w:rsid w:val="002C5C8F"/>
    <w:rsid w:val="002E0AA0"/>
    <w:rsid w:val="003036FD"/>
    <w:rsid w:val="00306EDF"/>
    <w:rsid w:val="00320AA6"/>
    <w:rsid w:val="00321AB8"/>
    <w:rsid w:val="00324C3D"/>
    <w:rsid w:val="003345B0"/>
    <w:rsid w:val="00350493"/>
    <w:rsid w:val="003660B7"/>
    <w:rsid w:val="003843B5"/>
    <w:rsid w:val="003A504A"/>
    <w:rsid w:val="003B33FF"/>
    <w:rsid w:val="003C2E53"/>
    <w:rsid w:val="003C3709"/>
    <w:rsid w:val="004061E2"/>
    <w:rsid w:val="00417E46"/>
    <w:rsid w:val="00434AA8"/>
    <w:rsid w:val="004540EB"/>
    <w:rsid w:val="004734EA"/>
    <w:rsid w:val="0048199A"/>
    <w:rsid w:val="004E5E02"/>
    <w:rsid w:val="004F0D59"/>
    <w:rsid w:val="004F0D71"/>
    <w:rsid w:val="005411D3"/>
    <w:rsid w:val="00556BB9"/>
    <w:rsid w:val="005573AE"/>
    <w:rsid w:val="005647D9"/>
    <w:rsid w:val="00564861"/>
    <w:rsid w:val="005717EB"/>
    <w:rsid w:val="00575C4B"/>
    <w:rsid w:val="005C2908"/>
    <w:rsid w:val="005D0637"/>
    <w:rsid w:val="005F02E9"/>
    <w:rsid w:val="00601C58"/>
    <w:rsid w:val="00602B27"/>
    <w:rsid w:val="006032EE"/>
    <w:rsid w:val="00603B2F"/>
    <w:rsid w:val="00604D51"/>
    <w:rsid w:val="00605437"/>
    <w:rsid w:val="00613CDA"/>
    <w:rsid w:val="00646F6F"/>
    <w:rsid w:val="00666177"/>
    <w:rsid w:val="006707B1"/>
    <w:rsid w:val="006C38AB"/>
    <w:rsid w:val="006C7E15"/>
    <w:rsid w:val="006D3C40"/>
    <w:rsid w:val="006E1E87"/>
    <w:rsid w:val="006F0B70"/>
    <w:rsid w:val="006F4C7B"/>
    <w:rsid w:val="00736B3B"/>
    <w:rsid w:val="00766E78"/>
    <w:rsid w:val="00774755"/>
    <w:rsid w:val="007B2FDD"/>
    <w:rsid w:val="007F551F"/>
    <w:rsid w:val="007F6796"/>
    <w:rsid w:val="0081377B"/>
    <w:rsid w:val="00816180"/>
    <w:rsid w:val="008A112E"/>
    <w:rsid w:val="008A2E44"/>
    <w:rsid w:val="008F1DEE"/>
    <w:rsid w:val="00901FBA"/>
    <w:rsid w:val="00902333"/>
    <w:rsid w:val="00943E17"/>
    <w:rsid w:val="0095252C"/>
    <w:rsid w:val="0095312C"/>
    <w:rsid w:val="00954D7D"/>
    <w:rsid w:val="00996C7D"/>
    <w:rsid w:val="009B1FC4"/>
    <w:rsid w:val="009C64A5"/>
    <w:rsid w:val="009F2F1B"/>
    <w:rsid w:val="00A02CA0"/>
    <w:rsid w:val="00A042BC"/>
    <w:rsid w:val="00A22FEE"/>
    <w:rsid w:val="00A23ACB"/>
    <w:rsid w:val="00A415BD"/>
    <w:rsid w:val="00A4172E"/>
    <w:rsid w:val="00A42A2D"/>
    <w:rsid w:val="00A72001"/>
    <w:rsid w:val="00AA3BE5"/>
    <w:rsid w:val="00B074B7"/>
    <w:rsid w:val="00B13684"/>
    <w:rsid w:val="00B207E3"/>
    <w:rsid w:val="00B30611"/>
    <w:rsid w:val="00B36296"/>
    <w:rsid w:val="00B624A2"/>
    <w:rsid w:val="00B93A0D"/>
    <w:rsid w:val="00BE2987"/>
    <w:rsid w:val="00C000CB"/>
    <w:rsid w:val="00C039DB"/>
    <w:rsid w:val="00C25AA6"/>
    <w:rsid w:val="00C3428F"/>
    <w:rsid w:val="00C35B63"/>
    <w:rsid w:val="00C440DF"/>
    <w:rsid w:val="00C44D48"/>
    <w:rsid w:val="00C4686A"/>
    <w:rsid w:val="00C500ED"/>
    <w:rsid w:val="00C51F22"/>
    <w:rsid w:val="00C606D5"/>
    <w:rsid w:val="00C76932"/>
    <w:rsid w:val="00C844B1"/>
    <w:rsid w:val="00CA24D9"/>
    <w:rsid w:val="00CA3236"/>
    <w:rsid w:val="00CB2442"/>
    <w:rsid w:val="00CE491F"/>
    <w:rsid w:val="00D008C9"/>
    <w:rsid w:val="00D04E59"/>
    <w:rsid w:val="00D22801"/>
    <w:rsid w:val="00D367F8"/>
    <w:rsid w:val="00D42B40"/>
    <w:rsid w:val="00D8274E"/>
    <w:rsid w:val="00DC0CC9"/>
    <w:rsid w:val="00DE7F1E"/>
    <w:rsid w:val="00DF66B2"/>
    <w:rsid w:val="00E05837"/>
    <w:rsid w:val="00E30B92"/>
    <w:rsid w:val="00E3160B"/>
    <w:rsid w:val="00E81E82"/>
    <w:rsid w:val="00E87225"/>
    <w:rsid w:val="00E9037F"/>
    <w:rsid w:val="00E92780"/>
    <w:rsid w:val="00EB38B6"/>
    <w:rsid w:val="00EC4B6E"/>
    <w:rsid w:val="00EC7D34"/>
    <w:rsid w:val="00EE7378"/>
    <w:rsid w:val="00EF26E7"/>
    <w:rsid w:val="00F13B08"/>
    <w:rsid w:val="00F263E5"/>
    <w:rsid w:val="00F5453C"/>
    <w:rsid w:val="00F803AA"/>
    <w:rsid w:val="00F93790"/>
    <w:rsid w:val="00F959B1"/>
    <w:rsid w:val="00FA18C7"/>
    <w:rsid w:val="00FA4F57"/>
    <w:rsid w:val="00FC2788"/>
    <w:rsid w:val="00FE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27119"/>
  <w15:chartTrackingRefBased/>
  <w15:docId w15:val="{66699D91-7C77-9440-99AA-051CC344D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2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3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37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ella Domenici</cp:lastModifiedBy>
  <cp:revision>2</cp:revision>
  <dcterms:created xsi:type="dcterms:W3CDTF">2019-11-07T21:33:00Z</dcterms:created>
  <dcterms:modified xsi:type="dcterms:W3CDTF">2019-11-07T21:33:00Z</dcterms:modified>
</cp:coreProperties>
</file>